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A6341" w14:textId="53A41936" w:rsidR="009B3AFB" w:rsidRDefault="009B3AFB" w:rsidP="009B3AFB">
      <w:pPr>
        <w:spacing w:before="240" w:line="480" w:lineRule="auto"/>
        <w:jc w:val="both"/>
        <w:rPr>
          <w:rFonts w:eastAsia="Times New Roman"/>
          <w:sz w:val="24"/>
          <w:szCs w:val="24"/>
          <w:lang w:val="en-US"/>
        </w:rPr>
      </w:pPr>
      <w:r w:rsidRPr="009B3AFB">
        <w:rPr>
          <w:rFonts w:eastAsia="Times New Roman"/>
          <w:b/>
          <w:bCs/>
          <w:sz w:val="24"/>
          <w:szCs w:val="24"/>
          <w:lang w:val="en-US"/>
        </w:rPr>
        <w:t xml:space="preserve">Supplementary Table </w:t>
      </w:r>
      <w:r w:rsidR="003675D9">
        <w:rPr>
          <w:rFonts w:eastAsia="Times New Roman"/>
          <w:b/>
          <w:bCs/>
          <w:sz w:val="24"/>
          <w:szCs w:val="24"/>
          <w:lang w:val="en-US"/>
        </w:rPr>
        <w:t>4</w:t>
      </w:r>
      <w:r>
        <w:rPr>
          <w:rFonts w:eastAsia="Times New Roman"/>
          <w:sz w:val="24"/>
          <w:szCs w:val="24"/>
          <w:lang w:val="en-US"/>
        </w:rPr>
        <w:t>.</w:t>
      </w:r>
      <w:r w:rsidRPr="00896C11">
        <w:rPr>
          <w:rFonts w:eastAsia="Times New Roman"/>
          <w:sz w:val="24"/>
          <w:szCs w:val="24"/>
          <w:lang w:val="en-US"/>
        </w:rPr>
        <w:t xml:space="preserve"> Prevalence of clinical</w:t>
      </w:r>
      <w:r>
        <w:rPr>
          <w:rFonts w:eastAsia="Times New Roman"/>
          <w:sz w:val="24"/>
          <w:szCs w:val="24"/>
          <w:lang w:val="en-US"/>
        </w:rPr>
        <w:t xml:space="preserve"> characteristics in p</w:t>
      </w:r>
      <w:r w:rsidRPr="00896C11">
        <w:rPr>
          <w:rFonts w:eastAsia="Times New Roman"/>
          <w:sz w:val="24"/>
          <w:szCs w:val="24"/>
          <w:lang w:val="en-US"/>
        </w:rPr>
        <w:t>ediatric patients with autoimmune gastritis, based on the age group</w:t>
      </w:r>
      <w:r>
        <w:rPr>
          <w:rFonts w:eastAsia="Times New Roman"/>
          <w:sz w:val="24"/>
          <w:szCs w:val="24"/>
          <w:lang w:val="en-US"/>
        </w:rPr>
        <w:t>.</w:t>
      </w:r>
    </w:p>
    <w:p w14:paraId="0EBE8431" w14:textId="77777777" w:rsidR="009B3AFB" w:rsidRPr="00896C11" w:rsidRDefault="009B3AFB" w:rsidP="009B3AFB">
      <w:pPr>
        <w:spacing w:before="240"/>
        <w:rPr>
          <w:rFonts w:eastAsia="Times New Roman"/>
          <w:sz w:val="24"/>
          <w:szCs w:val="24"/>
          <w:lang w:val="en-US"/>
        </w:rPr>
      </w:pPr>
    </w:p>
    <w:tbl>
      <w:tblPr>
        <w:tblW w:w="83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01"/>
        <w:gridCol w:w="1559"/>
        <w:gridCol w:w="1585"/>
        <w:gridCol w:w="1110"/>
      </w:tblGrid>
      <w:tr w:rsidR="009B3AFB" w:rsidRPr="00C946EE" w14:paraId="04B14114" w14:textId="77777777" w:rsidTr="00D725D6">
        <w:trPr>
          <w:trHeight w:val="205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1FB8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  <w:p w14:paraId="217B5EE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5B81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C946EE">
              <w:rPr>
                <w:rFonts w:eastAsia="Gungsuh"/>
                <w:b/>
                <w:sz w:val="20"/>
                <w:szCs w:val="20"/>
              </w:rPr>
              <w:t>≥12 years old</w:t>
            </w:r>
          </w:p>
          <w:p w14:paraId="31A405D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1383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C946EE">
              <w:rPr>
                <w:rFonts w:eastAsia="Times New Roman"/>
                <w:b/>
                <w:sz w:val="20"/>
                <w:szCs w:val="20"/>
              </w:rPr>
              <w:t>&lt;12 years old</w:t>
            </w:r>
          </w:p>
          <w:p w14:paraId="04565C6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41E7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C946EE">
              <w:rPr>
                <w:rFonts w:eastAsia="Times New Roman"/>
                <w:b/>
                <w:sz w:val="20"/>
                <w:szCs w:val="20"/>
              </w:rPr>
              <w:t>p value</w:t>
            </w:r>
          </w:p>
        </w:tc>
      </w:tr>
      <w:tr w:rsidR="009B3AFB" w:rsidRPr="00C946EE" w14:paraId="13591599" w14:textId="77777777" w:rsidTr="00D725D6">
        <w:trPr>
          <w:trHeight w:val="728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A563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Autoimmune gastritis, n (%)</w:t>
            </w:r>
          </w:p>
          <w:p w14:paraId="506940F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Potential</w:t>
            </w:r>
          </w:p>
          <w:p w14:paraId="70ED5ED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Over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C34D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  <w:p w14:paraId="3565360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4 (11.8)</w:t>
            </w:r>
          </w:p>
          <w:p w14:paraId="06D6EE1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30 (88.2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95EC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11367B8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)</w:t>
            </w:r>
          </w:p>
          <w:p w14:paraId="722E6F9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6 (94.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B40DF" w14:textId="7BA530E2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5089</w:t>
            </w:r>
          </w:p>
          <w:p w14:paraId="64A46F9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9B3AFB" w:rsidRPr="00C946EE" w14:paraId="5ABECC6F" w14:textId="77777777" w:rsidTr="00D725D6">
        <w:trPr>
          <w:trHeight w:val="1124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E551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Hematologic manifestations, n (%)</w:t>
            </w:r>
          </w:p>
          <w:p w14:paraId="64332A4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None</w:t>
            </w:r>
          </w:p>
          <w:p w14:paraId="19E98DE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Microcytosis</w:t>
            </w:r>
          </w:p>
          <w:p w14:paraId="2FF4D16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Macrocytosis</w:t>
            </w:r>
          </w:p>
          <w:p w14:paraId="5E11F5A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Pancytope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A832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185552F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9 (26.5)</w:t>
            </w:r>
          </w:p>
          <w:p w14:paraId="1C5BCC2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0 (58.8)</w:t>
            </w:r>
          </w:p>
          <w:p w14:paraId="08B4D86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3 (8.8)</w:t>
            </w:r>
          </w:p>
          <w:p w14:paraId="1CDDC8A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2 (5.9) 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73FC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2B05927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4 (23.5)</w:t>
            </w:r>
          </w:p>
          <w:p w14:paraId="0FD1111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3(76.5)</w:t>
            </w:r>
          </w:p>
          <w:p w14:paraId="628A414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6CF62B8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10734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BAE270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8185</w:t>
            </w:r>
          </w:p>
          <w:p w14:paraId="731C799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2170</w:t>
            </w:r>
          </w:p>
          <w:p w14:paraId="26721A6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2119</w:t>
            </w:r>
          </w:p>
          <w:p w14:paraId="026AEAD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3117</w:t>
            </w:r>
          </w:p>
        </w:tc>
      </w:tr>
      <w:tr w:rsidR="009B3AFB" w:rsidRPr="00C946EE" w14:paraId="5EAD46EC" w14:textId="77777777" w:rsidTr="00D725D6">
        <w:trPr>
          <w:trHeight w:val="1114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591D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it-IT"/>
              </w:rPr>
            </w:pPr>
            <w:r w:rsidRPr="00C946EE">
              <w:rPr>
                <w:rFonts w:eastAsia="Times New Roman"/>
                <w:sz w:val="20"/>
                <w:szCs w:val="20"/>
                <w:lang w:val="it-IT"/>
              </w:rPr>
              <w:t xml:space="preserve">Anemia </w:t>
            </w:r>
            <w:proofErr w:type="spellStart"/>
            <w:r w:rsidRPr="00C946EE">
              <w:rPr>
                <w:rFonts w:eastAsia="Times New Roman"/>
                <w:sz w:val="20"/>
                <w:szCs w:val="20"/>
                <w:lang w:val="it-IT"/>
              </w:rPr>
              <w:t>severity</w:t>
            </w:r>
            <w:proofErr w:type="spellEnd"/>
            <w:r w:rsidRPr="00C946EE">
              <w:rPr>
                <w:rFonts w:eastAsia="Times New Roman"/>
                <w:sz w:val="20"/>
                <w:szCs w:val="20"/>
                <w:lang w:val="it-IT"/>
              </w:rPr>
              <w:t>, n (%)</w:t>
            </w:r>
          </w:p>
          <w:p w14:paraId="24A9F6C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it-IT"/>
              </w:rPr>
            </w:pPr>
            <w:r w:rsidRPr="00C946EE">
              <w:rPr>
                <w:rFonts w:eastAsia="Times New Roman"/>
                <w:sz w:val="20"/>
                <w:szCs w:val="20"/>
                <w:lang w:val="it-IT"/>
              </w:rPr>
              <w:t>No anemia</w:t>
            </w:r>
          </w:p>
          <w:p w14:paraId="276DC15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it-IT"/>
              </w:rPr>
            </w:pPr>
            <w:r w:rsidRPr="00C946EE">
              <w:rPr>
                <w:rFonts w:eastAsia="Times New Roman"/>
                <w:sz w:val="20"/>
                <w:szCs w:val="20"/>
                <w:lang w:val="it-IT"/>
              </w:rPr>
              <w:t>Mild anemia</w:t>
            </w:r>
          </w:p>
          <w:p w14:paraId="389EAFD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Moderate anemia</w:t>
            </w:r>
          </w:p>
          <w:p w14:paraId="3ACBF23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Severe anem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8FE0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02D633A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0 (29.4)</w:t>
            </w:r>
          </w:p>
          <w:p w14:paraId="6E8850B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2 (35.3)</w:t>
            </w:r>
          </w:p>
          <w:p w14:paraId="7E8DDF3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9 (26.5)</w:t>
            </w:r>
          </w:p>
          <w:p w14:paraId="23B9244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3 (8.8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0EBB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E50A3D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3 (17.6)</w:t>
            </w:r>
          </w:p>
          <w:p w14:paraId="26AAB52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0 (58.8)</w:t>
            </w:r>
          </w:p>
          <w:p w14:paraId="7DF402E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3 (17.6)</w:t>
            </w:r>
          </w:p>
          <w:p w14:paraId="1520A6D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E872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2841B0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3666</w:t>
            </w:r>
          </w:p>
          <w:p w14:paraId="010E451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1137</w:t>
            </w:r>
          </w:p>
          <w:p w14:paraId="1B7D8A3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843</w:t>
            </w:r>
          </w:p>
          <w:p w14:paraId="3A2CAB1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7190</w:t>
            </w:r>
          </w:p>
        </w:tc>
      </w:tr>
      <w:tr w:rsidR="009B3AFB" w:rsidRPr="00C946EE" w14:paraId="03C8E9C0" w14:textId="77777777" w:rsidTr="00D725D6">
        <w:trPr>
          <w:trHeight w:val="202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86A38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Gastroenterological symptoms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D2D9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Pr="00C946EE">
              <w:rPr>
                <w:rFonts w:eastAsia="Times New Roman"/>
                <w:sz w:val="20"/>
                <w:szCs w:val="20"/>
              </w:rPr>
              <w:t>19 (55.9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9E93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9 (52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5DA0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0.8460 </w:t>
            </w:r>
          </w:p>
        </w:tc>
      </w:tr>
      <w:tr w:rsidR="009B3AFB" w:rsidRPr="00C946EE" w14:paraId="2F76CB11" w14:textId="77777777" w:rsidTr="00D725D6">
        <w:trPr>
          <w:trHeight w:val="1427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C239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Gastroenterological manifestations, n (%)</w:t>
            </w:r>
          </w:p>
          <w:p w14:paraId="45AF5F6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Dyspepsia</w:t>
            </w:r>
          </w:p>
          <w:p w14:paraId="73ECE28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Reflux</w:t>
            </w:r>
          </w:p>
          <w:p w14:paraId="61BBB15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Diarrhea</w:t>
            </w:r>
          </w:p>
          <w:p w14:paraId="788EE49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Abdominal pain</w:t>
            </w:r>
          </w:p>
          <w:p w14:paraId="1CE559F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9272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  <w:p w14:paraId="4B20F05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9 (26.5)</w:t>
            </w:r>
          </w:p>
          <w:p w14:paraId="49B22C2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4 (11.8)</w:t>
            </w:r>
          </w:p>
          <w:p w14:paraId="5353A9A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 (5.9)</w:t>
            </w:r>
          </w:p>
          <w:p w14:paraId="4B9F75C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1 (32.3)</w:t>
            </w:r>
          </w:p>
          <w:p w14:paraId="3F774464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 (5.9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7810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326DB51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4 (23.5)</w:t>
            </w:r>
          </w:p>
          <w:p w14:paraId="35C850F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)</w:t>
            </w:r>
          </w:p>
          <w:p w14:paraId="60D74DB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)</w:t>
            </w:r>
          </w:p>
          <w:p w14:paraId="3ECCC5C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 (11.8)</w:t>
            </w:r>
          </w:p>
          <w:p w14:paraId="50CC903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5E39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0CB95F5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8185</w:t>
            </w:r>
          </w:p>
          <w:p w14:paraId="3E8A6E2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5089</w:t>
            </w:r>
          </w:p>
          <w:p w14:paraId="5FAFE1A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.0000</w:t>
            </w:r>
          </w:p>
          <w:p w14:paraId="79715CB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1168</w:t>
            </w:r>
          </w:p>
          <w:p w14:paraId="0CFF0BD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3117</w:t>
            </w:r>
          </w:p>
        </w:tc>
      </w:tr>
      <w:tr w:rsidR="009B3AFB" w:rsidRPr="00C946EE" w14:paraId="671EFA88" w14:textId="77777777" w:rsidTr="00D725D6">
        <w:trPr>
          <w:trHeight w:val="258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9245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Neurological manifestation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3FD4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4 (11.8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8D81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622B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0.5089 </w:t>
            </w:r>
          </w:p>
        </w:tc>
      </w:tr>
      <w:tr w:rsidR="009B3AFB" w:rsidRPr="00C946EE" w14:paraId="6F6F39CF" w14:textId="77777777" w:rsidTr="00D725D6">
        <w:trPr>
          <w:trHeight w:val="1200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E1FD4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Type of neurologic manifestations, n (%)</w:t>
            </w:r>
          </w:p>
          <w:p w14:paraId="4397DB7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Paresthesia</w:t>
            </w:r>
          </w:p>
          <w:p w14:paraId="33CC0B3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Psychiatric condition</w:t>
            </w:r>
          </w:p>
          <w:p w14:paraId="35D7681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Memory loss</w:t>
            </w:r>
          </w:p>
          <w:p w14:paraId="23C21BA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B4D2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  <w:p w14:paraId="0EBAA9B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2A0D398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3 (8.8)</w:t>
            </w:r>
          </w:p>
          <w:p w14:paraId="5863DEE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0A6B4A5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1 (2.9) 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FC03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44D412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)</w:t>
            </w:r>
          </w:p>
          <w:p w14:paraId="02C8C90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6BD538A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6DEA7AF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B431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2EC9DDF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1567</w:t>
            </w:r>
          </w:p>
          <w:p w14:paraId="1154217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2119</w:t>
            </w:r>
          </w:p>
          <w:p w14:paraId="6393E36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3B881A8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827</w:t>
            </w:r>
          </w:p>
        </w:tc>
      </w:tr>
      <w:tr w:rsidR="009B3AFB" w:rsidRPr="00C946EE" w14:paraId="652BDE83" w14:textId="77777777" w:rsidTr="00D725D6">
        <w:trPr>
          <w:trHeight w:val="1134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9A8F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Total number of autoimmune comorbidities, n (%)</w:t>
            </w:r>
          </w:p>
          <w:p w14:paraId="22A3116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</w:t>
            </w:r>
          </w:p>
          <w:p w14:paraId="64DE51F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</w:t>
            </w:r>
          </w:p>
          <w:p w14:paraId="3FFB2C2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</w:t>
            </w:r>
          </w:p>
          <w:p w14:paraId="21D9893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1F3E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7BA68E2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3FA75E1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16 (47)</w:t>
            </w:r>
          </w:p>
          <w:p w14:paraId="12D11A3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15 (44.1)</w:t>
            </w:r>
          </w:p>
          <w:p w14:paraId="7AE811A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2 (5.9)</w:t>
            </w:r>
          </w:p>
          <w:p w14:paraId="33FA847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1 (2.9)</w:t>
            </w:r>
          </w:p>
          <w:p w14:paraId="2CB9B89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BDC2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526AFB0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D2CEA1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9 (52.9)</w:t>
            </w:r>
          </w:p>
          <w:p w14:paraId="6F1CAD0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4 (23.5)</w:t>
            </w:r>
          </w:p>
          <w:p w14:paraId="3A269C04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4 (23.5)</w:t>
            </w:r>
          </w:p>
          <w:p w14:paraId="763C216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7BD9CE4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C12D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8FBF58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050849F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6940</w:t>
            </w:r>
          </w:p>
          <w:p w14:paraId="2A0B3CF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1555</w:t>
            </w:r>
          </w:p>
          <w:p w14:paraId="0C2F73B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0686</w:t>
            </w:r>
          </w:p>
          <w:p w14:paraId="13777AC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827</w:t>
            </w:r>
          </w:p>
          <w:p w14:paraId="69AE778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9B3AFB" w:rsidRPr="00C946EE" w14:paraId="5B4673C9" w14:textId="77777777" w:rsidTr="00D725D6">
        <w:trPr>
          <w:trHeight w:val="283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4467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Associated autoimmune disorder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F4AB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highlight w:val="yellow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4 (70.6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3583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1 (64.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C96E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0.6717 </w:t>
            </w:r>
          </w:p>
        </w:tc>
      </w:tr>
      <w:tr w:rsidR="009B3AFB" w:rsidRPr="00C946EE" w14:paraId="7C2666DE" w14:textId="77777777" w:rsidTr="00D725D6">
        <w:trPr>
          <w:trHeight w:val="34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4CBB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Concomitant comorbidities, n (%)</w:t>
            </w:r>
          </w:p>
          <w:p w14:paraId="5697582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Obesity</w:t>
            </w:r>
          </w:p>
          <w:p w14:paraId="071DF75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H</w:t>
            </w:r>
            <w:r w:rsidRPr="00C946EE">
              <w:rPr>
                <w:rFonts w:eastAsia="Times New Roman"/>
                <w:sz w:val="20"/>
                <w:szCs w:val="20"/>
                <w:lang w:val="en-US"/>
              </w:rPr>
              <w:t>ypertension</w:t>
            </w:r>
          </w:p>
          <w:p w14:paraId="23A65AF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Liver cirrhosis</w:t>
            </w:r>
          </w:p>
          <w:p w14:paraId="3FFB619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Collagenous gastritis</w:t>
            </w:r>
          </w:p>
          <w:p w14:paraId="29DC6EE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E</w:t>
            </w:r>
            <w:r w:rsidRPr="00C946EE">
              <w:rPr>
                <w:rFonts w:eastAsia="Times New Roman"/>
                <w:sz w:val="20"/>
                <w:szCs w:val="20"/>
                <w:lang w:val="en-US"/>
              </w:rPr>
              <w:t>sophageal stenosis</w:t>
            </w:r>
          </w:p>
          <w:p w14:paraId="08971D2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Non</w:t>
            </w:r>
            <w:r>
              <w:rPr>
                <w:rFonts w:eastAsia="Times New Roman"/>
                <w:sz w:val="20"/>
                <w:szCs w:val="20"/>
                <w:lang w:val="en-US"/>
              </w:rPr>
              <w:t>-</w:t>
            </w:r>
            <w:r w:rsidRPr="00C946EE">
              <w:rPr>
                <w:rFonts w:eastAsia="Times New Roman"/>
                <w:sz w:val="20"/>
                <w:szCs w:val="20"/>
                <w:lang w:val="en-US"/>
              </w:rPr>
              <w:t>celiac villous atrophy</w:t>
            </w:r>
          </w:p>
          <w:p w14:paraId="2845884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Familiar polyposis</w:t>
            </w:r>
          </w:p>
          <w:p w14:paraId="0E8AE1D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6D63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  <w:p w14:paraId="7E54BF0A" w14:textId="77777777" w:rsidR="009B3AFB" w:rsidRPr="00D31C7D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 (5.9)</w:t>
            </w:r>
          </w:p>
          <w:p w14:paraId="1431D24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  <w:p w14:paraId="565CC58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  <w:p w14:paraId="4012E72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  <w:p w14:paraId="303A502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  <w:p w14:paraId="4820EC1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  <w:p w14:paraId="320DE9A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86C9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55FB22B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1E70A1D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61FDDEF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635FA17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66C2361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43A2AEE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531BDE5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E231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580642D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3117</w:t>
            </w:r>
          </w:p>
          <w:p w14:paraId="033EFF36" w14:textId="77777777" w:rsidR="009B3AFB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827</w:t>
            </w:r>
          </w:p>
          <w:p w14:paraId="22D16A9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827</w:t>
            </w:r>
          </w:p>
          <w:p w14:paraId="56F2467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827</w:t>
            </w:r>
          </w:p>
          <w:p w14:paraId="27865BD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827</w:t>
            </w:r>
          </w:p>
          <w:p w14:paraId="687EE0D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827</w:t>
            </w:r>
          </w:p>
          <w:p w14:paraId="66844A6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1567</w:t>
            </w:r>
          </w:p>
        </w:tc>
      </w:tr>
      <w:tr w:rsidR="009B3AFB" w:rsidRPr="00C946EE" w14:paraId="1D1D8ECB" w14:textId="77777777" w:rsidTr="00D725D6">
        <w:trPr>
          <w:trHeight w:val="3817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5479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lastRenderedPageBreak/>
              <w:t>Type of associated autoimmune and immune-mediated disorders, n (%)</w:t>
            </w:r>
          </w:p>
          <w:p w14:paraId="44D91A5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None</w:t>
            </w:r>
          </w:p>
          <w:p w14:paraId="57D4604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Hashimoto’s thyroiditis</w:t>
            </w:r>
          </w:p>
          <w:p w14:paraId="097F955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Grave’s disease</w:t>
            </w:r>
          </w:p>
          <w:p w14:paraId="7E90C78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Vitiligo</w:t>
            </w:r>
          </w:p>
          <w:p w14:paraId="1343643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D</w:t>
            </w:r>
            <w:r>
              <w:rPr>
                <w:rFonts w:eastAsia="Times New Roman"/>
                <w:sz w:val="20"/>
                <w:szCs w:val="20"/>
                <w:lang w:val="en-US"/>
              </w:rPr>
              <w:t>iabetes mellitus</w:t>
            </w:r>
            <w:r w:rsidRPr="00C946EE">
              <w:rPr>
                <w:rFonts w:eastAsia="Times New Roman"/>
                <w:sz w:val="20"/>
                <w:szCs w:val="20"/>
                <w:lang w:val="en-US"/>
              </w:rPr>
              <w:t xml:space="preserve"> type I</w:t>
            </w:r>
          </w:p>
          <w:p w14:paraId="1B68EB5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Celiac disease</w:t>
            </w:r>
          </w:p>
          <w:p w14:paraId="23198CD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Posterior uveitis</w:t>
            </w:r>
          </w:p>
          <w:p w14:paraId="263D40A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Autoimmune hepatitis</w:t>
            </w:r>
          </w:p>
          <w:p w14:paraId="16E69FD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Atopic dermatitis</w:t>
            </w:r>
          </w:p>
          <w:p w14:paraId="288DB12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Autoimmune hemolytic syndrome</w:t>
            </w:r>
          </w:p>
          <w:p w14:paraId="5ED2D12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Crohn’s disease</w:t>
            </w:r>
          </w:p>
          <w:p w14:paraId="58AFB6A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Ulcerative colitis</w:t>
            </w:r>
          </w:p>
          <w:p w14:paraId="67FE7EC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IgA deficiency</w:t>
            </w:r>
          </w:p>
          <w:p w14:paraId="29518F6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Alopecia are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71B5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7AE19A6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3BEE00B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3 (38.2)</w:t>
            </w:r>
          </w:p>
          <w:p w14:paraId="349D700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2 (35.3)</w:t>
            </w:r>
          </w:p>
          <w:p w14:paraId="16DF7B5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  <w:p w14:paraId="168B4DF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 (5.9)</w:t>
            </w:r>
          </w:p>
          <w:p w14:paraId="793AA74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 (5.9)</w:t>
            </w:r>
          </w:p>
          <w:p w14:paraId="5A30A25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 (5.9)</w:t>
            </w:r>
          </w:p>
          <w:p w14:paraId="16CFCE9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  <w:p w14:paraId="3D34AC6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  <w:p w14:paraId="28C5C9F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  <w:p w14:paraId="46E1386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  <w:p w14:paraId="493DD26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  <w:p w14:paraId="63BDDDC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05F33BF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  <w:p w14:paraId="5F5076E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E65A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50BE29B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2A53CD04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7 (41.2)</w:t>
            </w:r>
          </w:p>
          <w:p w14:paraId="6BECE36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7 (41.2)</w:t>
            </w:r>
          </w:p>
          <w:p w14:paraId="79DBBA4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7D8739D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  <w:p w14:paraId="47C308E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)</w:t>
            </w:r>
          </w:p>
          <w:p w14:paraId="203891D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3 (17.6)</w:t>
            </w:r>
          </w:p>
          <w:p w14:paraId="35404A8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7E784AA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67D4BD2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676AB014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02F1E0B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144659B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)</w:t>
            </w:r>
          </w:p>
          <w:p w14:paraId="69EDADA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5E2B080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ED44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068246F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EE93AC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8377</w:t>
            </w:r>
          </w:p>
          <w:p w14:paraId="64810EA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6842</w:t>
            </w:r>
          </w:p>
          <w:p w14:paraId="461D050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827</w:t>
            </w:r>
          </w:p>
          <w:p w14:paraId="6255980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.000</w:t>
            </w:r>
          </w:p>
          <w:p w14:paraId="08B64C3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.0000</w:t>
            </w:r>
          </w:p>
          <w:p w14:paraId="5497982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1896</w:t>
            </w:r>
          </w:p>
          <w:p w14:paraId="56B3E6E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827</w:t>
            </w:r>
          </w:p>
          <w:p w14:paraId="4EAE1F9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827</w:t>
            </w:r>
          </w:p>
          <w:p w14:paraId="08FF688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827</w:t>
            </w:r>
          </w:p>
          <w:p w14:paraId="495A007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827</w:t>
            </w:r>
          </w:p>
          <w:p w14:paraId="1CD0FE5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827</w:t>
            </w:r>
          </w:p>
          <w:p w14:paraId="18BA4E6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1567</w:t>
            </w:r>
          </w:p>
          <w:p w14:paraId="3E5DEC54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827</w:t>
            </w:r>
          </w:p>
          <w:p w14:paraId="34402D7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1567</w:t>
            </w:r>
          </w:p>
        </w:tc>
      </w:tr>
      <w:tr w:rsidR="009B3AFB" w:rsidRPr="00C946EE" w14:paraId="699D097F" w14:textId="77777777" w:rsidTr="00D725D6">
        <w:trPr>
          <w:trHeight w:val="1474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BC3B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Immunodeficiency, n (%)</w:t>
            </w:r>
          </w:p>
          <w:p w14:paraId="028EE46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CVID</w:t>
            </w:r>
          </w:p>
          <w:p w14:paraId="3EDDC08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STAT 1 deficiency</w:t>
            </w:r>
          </w:p>
          <w:p w14:paraId="5C2FC4D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IgA deficiency</w:t>
            </w:r>
          </w:p>
          <w:p w14:paraId="2F9FA674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Hypogammaglobulinemia</w:t>
            </w:r>
          </w:p>
          <w:p w14:paraId="1AC18004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LBRA deficienc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8E50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9582E7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56FC5A8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  <w:p w14:paraId="2A2A0D8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 (5.9)</w:t>
            </w:r>
          </w:p>
          <w:p w14:paraId="2A5643D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4A749D3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01D3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32DF02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)</w:t>
            </w:r>
          </w:p>
          <w:p w14:paraId="5463812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085EA5B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32080A3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)</w:t>
            </w:r>
          </w:p>
          <w:p w14:paraId="797CA45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88414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AAFC63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1567</w:t>
            </w:r>
          </w:p>
          <w:p w14:paraId="7453E26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827</w:t>
            </w:r>
          </w:p>
          <w:p w14:paraId="5120782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3117</w:t>
            </w:r>
          </w:p>
          <w:p w14:paraId="65AD828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1567</w:t>
            </w:r>
          </w:p>
          <w:p w14:paraId="4C7618A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1567</w:t>
            </w:r>
          </w:p>
        </w:tc>
      </w:tr>
      <w:tr w:rsidR="009B3AFB" w:rsidRPr="00C946EE" w14:paraId="2A69D562" w14:textId="77777777" w:rsidTr="00D725D6">
        <w:trPr>
          <w:trHeight w:val="794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241E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Family history for AIG, n (%)</w:t>
            </w:r>
          </w:p>
          <w:p w14:paraId="4826081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No</w:t>
            </w:r>
          </w:p>
          <w:p w14:paraId="761037E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Yes</w:t>
            </w:r>
          </w:p>
          <w:p w14:paraId="673DC74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2BC5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11D055B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9 (85.3)</w:t>
            </w:r>
          </w:p>
          <w:p w14:paraId="0075D80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3 (8.8)</w:t>
            </w:r>
          </w:p>
          <w:p w14:paraId="43EC558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 (5.9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9507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00AFD9C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6 (94.1)</w:t>
            </w:r>
          </w:p>
          <w:p w14:paraId="7542F2F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)</w:t>
            </w:r>
          </w:p>
          <w:p w14:paraId="246F229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E661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2FEFC13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3626</w:t>
            </w:r>
          </w:p>
          <w:p w14:paraId="1BD47004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7190</w:t>
            </w:r>
          </w:p>
          <w:p w14:paraId="3FDA07C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3117</w:t>
            </w:r>
          </w:p>
        </w:tc>
      </w:tr>
      <w:tr w:rsidR="009B3AFB" w:rsidRPr="00C946EE" w14:paraId="617A0D77" w14:textId="77777777" w:rsidTr="00D725D6">
        <w:trPr>
          <w:trHeight w:val="957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BD3E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Family history for gastric neoplasia, n (%)</w:t>
            </w:r>
          </w:p>
          <w:p w14:paraId="616C89A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No</w:t>
            </w:r>
          </w:p>
          <w:p w14:paraId="1BE98B8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Yes</w:t>
            </w:r>
          </w:p>
          <w:p w14:paraId="6999CAC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4F1E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74C050C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30 (88.2)</w:t>
            </w:r>
          </w:p>
          <w:p w14:paraId="10E7CEC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 (5.9)</w:t>
            </w:r>
          </w:p>
          <w:p w14:paraId="27F4F5D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 (5.9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75C5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12EE7AC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6 (94.1)</w:t>
            </w:r>
          </w:p>
          <w:p w14:paraId="61E80F6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)</w:t>
            </w:r>
          </w:p>
          <w:p w14:paraId="1EA40C0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F57E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88C9C4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5089</w:t>
            </w:r>
          </w:p>
          <w:p w14:paraId="555320D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.0000</w:t>
            </w:r>
          </w:p>
          <w:p w14:paraId="711F868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3117</w:t>
            </w:r>
          </w:p>
        </w:tc>
      </w:tr>
      <w:tr w:rsidR="009B3AFB" w:rsidRPr="00C946EE" w14:paraId="742E9F69" w14:textId="77777777" w:rsidTr="00D725D6">
        <w:trPr>
          <w:trHeight w:val="1191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36F44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Family history for autoimmunity, n (%)</w:t>
            </w:r>
          </w:p>
          <w:p w14:paraId="5BB03FC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No</w:t>
            </w:r>
          </w:p>
          <w:p w14:paraId="138C428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Yes</w:t>
            </w:r>
          </w:p>
          <w:p w14:paraId="06E0676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C46D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28659CB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1(61.8)</w:t>
            </w:r>
          </w:p>
          <w:p w14:paraId="5D38E0D4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0 (29.4)</w:t>
            </w:r>
          </w:p>
          <w:p w14:paraId="6A161D8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3 (8.8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6945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7925831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0 (58.8)</w:t>
            </w:r>
          </w:p>
          <w:p w14:paraId="2F2370F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7 (41.2)</w:t>
            </w:r>
          </w:p>
          <w:p w14:paraId="7DB1523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C5224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BD7E54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8377</w:t>
            </w:r>
          </w:p>
          <w:p w14:paraId="5482AE9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041</w:t>
            </w:r>
          </w:p>
          <w:p w14:paraId="3471289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2119</w:t>
            </w:r>
          </w:p>
        </w:tc>
      </w:tr>
      <w:tr w:rsidR="009B3AFB" w:rsidRPr="00C946EE" w14:paraId="12AFE538" w14:textId="77777777" w:rsidTr="00D725D6">
        <w:trPr>
          <w:trHeight w:val="1304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683B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Concomitant autoimmune polyglandular syndrome, n (%)</w:t>
            </w:r>
          </w:p>
          <w:p w14:paraId="7E17039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  <w:p w14:paraId="53F11C4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Yes</w:t>
            </w:r>
          </w:p>
          <w:p w14:paraId="63D6D5F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Suspec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C30F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  <w:p w14:paraId="714F365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  <w:p w14:paraId="06E493C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30 (88.2)</w:t>
            </w:r>
          </w:p>
          <w:p w14:paraId="0A07046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3 (11.8)</w:t>
            </w:r>
          </w:p>
          <w:p w14:paraId="4A40B09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3948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2024F82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5518B9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6 (94.1)</w:t>
            </w:r>
          </w:p>
          <w:p w14:paraId="6466323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)</w:t>
            </w:r>
          </w:p>
          <w:p w14:paraId="3FA177E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2499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114DE9D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750FC71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5089</w:t>
            </w:r>
          </w:p>
          <w:p w14:paraId="7955F18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5089</w:t>
            </w:r>
          </w:p>
          <w:p w14:paraId="7120CEF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827</w:t>
            </w:r>
          </w:p>
        </w:tc>
      </w:tr>
      <w:tr w:rsidR="009B3AFB" w:rsidRPr="00C946EE" w14:paraId="3A500A28" w14:textId="77777777" w:rsidTr="00D725D6">
        <w:trPr>
          <w:trHeight w:val="284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95DF4" w14:textId="77777777" w:rsidR="009B3AFB" w:rsidRPr="00D31C7D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Prior PPI therapy for &gt;3 months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60D7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8 (23.5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068E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4 (23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61C8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.0000</w:t>
            </w:r>
          </w:p>
        </w:tc>
      </w:tr>
      <w:tr w:rsidR="009B3AFB" w:rsidRPr="00C946EE" w14:paraId="0E4BF07E" w14:textId="77777777" w:rsidTr="00D725D6">
        <w:trPr>
          <w:trHeight w:val="1191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2681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31C7D">
              <w:rPr>
                <w:rFonts w:eastAsia="Times New Roman"/>
                <w:i/>
                <w:iCs/>
                <w:sz w:val="20"/>
                <w:szCs w:val="20"/>
              </w:rPr>
              <w:t>H. pylori</w:t>
            </w:r>
            <w:r w:rsidRPr="00C946EE">
              <w:rPr>
                <w:rFonts w:eastAsia="Times New Roman"/>
                <w:sz w:val="20"/>
                <w:szCs w:val="20"/>
              </w:rPr>
              <w:t xml:space="preserve"> status, n (%)</w:t>
            </w:r>
          </w:p>
          <w:p w14:paraId="107FFFB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Negative</w:t>
            </w:r>
          </w:p>
          <w:p w14:paraId="1982D72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Positive</w:t>
            </w:r>
          </w:p>
          <w:p w14:paraId="4B8465F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Eradicated</w:t>
            </w:r>
          </w:p>
          <w:p w14:paraId="3149293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F3DC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9B205D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31 (91.2)</w:t>
            </w:r>
          </w:p>
          <w:p w14:paraId="6D96B6F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  <w:p w14:paraId="49F5DB8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  <w:p w14:paraId="77F2992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9B32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108B88B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5 (87.5)</w:t>
            </w:r>
          </w:p>
          <w:p w14:paraId="54086CE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6246E25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5466DAB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 (11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1323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24F2C8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6814</w:t>
            </w:r>
          </w:p>
          <w:p w14:paraId="726B659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827</w:t>
            </w:r>
          </w:p>
          <w:p w14:paraId="1D25676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827</w:t>
            </w:r>
          </w:p>
          <w:p w14:paraId="3EFD164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2068</w:t>
            </w:r>
          </w:p>
        </w:tc>
      </w:tr>
      <w:tr w:rsidR="009B3AFB" w:rsidRPr="00C946EE" w14:paraId="0A9D8DB7" w14:textId="77777777" w:rsidTr="00D725D6">
        <w:trPr>
          <w:trHeight w:val="1020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5D7A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PCA status, n (%)</w:t>
            </w:r>
          </w:p>
          <w:p w14:paraId="02401A1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Negative</w:t>
            </w:r>
          </w:p>
          <w:p w14:paraId="70366D3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Positive</w:t>
            </w:r>
          </w:p>
          <w:p w14:paraId="730927B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 xml:space="preserve">Unknow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4623C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  <w:p w14:paraId="3AD8347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6 (17.6)</w:t>
            </w:r>
          </w:p>
          <w:p w14:paraId="136237B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6 (76.5)</w:t>
            </w:r>
          </w:p>
          <w:p w14:paraId="39FF2F1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 (5.9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E11C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FBD786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 (11.8)</w:t>
            </w:r>
          </w:p>
          <w:p w14:paraId="32C1EC14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2 (70.6)</w:t>
            </w:r>
          </w:p>
          <w:p w14:paraId="548A861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3 (17.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8185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25DAD3F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5948</w:t>
            </w:r>
          </w:p>
          <w:p w14:paraId="5701949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6517</w:t>
            </w:r>
          </w:p>
          <w:p w14:paraId="72ADA4F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1896</w:t>
            </w:r>
          </w:p>
        </w:tc>
      </w:tr>
      <w:tr w:rsidR="009B3AFB" w:rsidRPr="00C946EE" w14:paraId="1DDBA02A" w14:textId="77777777" w:rsidTr="00D725D6">
        <w:trPr>
          <w:trHeight w:val="982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26924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Factors leading to diagnosis, n (%)</w:t>
            </w:r>
          </w:p>
          <w:p w14:paraId="499864B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Gastrointestinal</w:t>
            </w:r>
            <w:r w:rsidRPr="00C946EE">
              <w:rPr>
                <w:rFonts w:eastAsia="Times New Roman"/>
                <w:sz w:val="20"/>
                <w:szCs w:val="20"/>
                <w:lang w:val="en-US"/>
              </w:rPr>
              <w:t xml:space="preserve"> impairment</w:t>
            </w:r>
          </w:p>
          <w:p w14:paraId="765D9E9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Hematological impairment</w:t>
            </w:r>
          </w:p>
          <w:p w14:paraId="009B0C3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Autoimmune screening</w:t>
            </w:r>
          </w:p>
          <w:p w14:paraId="572F396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Family history</w:t>
            </w:r>
          </w:p>
          <w:p w14:paraId="49BAAF9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Immunodeficienc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FF50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2596C81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8 (23.5)</w:t>
            </w:r>
          </w:p>
          <w:p w14:paraId="24879C1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9 (55.9)</w:t>
            </w:r>
          </w:p>
          <w:p w14:paraId="017CB20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4 (41.2)</w:t>
            </w:r>
          </w:p>
          <w:p w14:paraId="27C6271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  <w:p w14:paraId="77D726F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F26F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3E85ACD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5 (29.4)</w:t>
            </w:r>
          </w:p>
          <w:p w14:paraId="2943896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8 (47)</w:t>
            </w:r>
          </w:p>
          <w:p w14:paraId="1EFBB04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3 (17.6)</w:t>
            </w:r>
          </w:p>
          <w:p w14:paraId="38A5740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)</w:t>
            </w:r>
          </w:p>
          <w:p w14:paraId="3E61C04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B694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01A25C5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6517</w:t>
            </w:r>
          </w:p>
          <w:p w14:paraId="4CBDABD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5523</w:t>
            </w:r>
          </w:p>
          <w:p w14:paraId="2375DAA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0952</w:t>
            </w:r>
          </w:p>
          <w:p w14:paraId="7B51260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6055</w:t>
            </w:r>
          </w:p>
          <w:p w14:paraId="732CEF0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827</w:t>
            </w:r>
          </w:p>
        </w:tc>
      </w:tr>
      <w:tr w:rsidR="009B3AFB" w:rsidRPr="00C946EE" w14:paraId="7399CFAB" w14:textId="77777777" w:rsidTr="00D725D6">
        <w:trPr>
          <w:trHeight w:val="794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C280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lastRenderedPageBreak/>
              <w:t>Previous misdiagnosis, n (%)</w:t>
            </w:r>
          </w:p>
          <w:p w14:paraId="3AB853E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  <w:p w14:paraId="4C78C4E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Yes</w:t>
            </w:r>
          </w:p>
          <w:p w14:paraId="50278E6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F5BF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  <w:p w14:paraId="4EC6E17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2 (64.7)</w:t>
            </w:r>
          </w:p>
          <w:p w14:paraId="3EC3DBC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2 (35.3)</w:t>
            </w:r>
          </w:p>
          <w:p w14:paraId="7AD2794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4079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1F24018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1 (64.7)</w:t>
            </w:r>
          </w:p>
          <w:p w14:paraId="435A56A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4 (23.5)</w:t>
            </w:r>
          </w:p>
          <w:p w14:paraId="7BBB259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F469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5A64C6A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.0000</w:t>
            </w:r>
          </w:p>
          <w:p w14:paraId="6725074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3966</w:t>
            </w:r>
          </w:p>
          <w:p w14:paraId="1294DAC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1567</w:t>
            </w:r>
          </w:p>
        </w:tc>
      </w:tr>
      <w:tr w:rsidR="009B3AFB" w:rsidRPr="00C946EE" w14:paraId="6280A448" w14:textId="77777777" w:rsidTr="00D725D6">
        <w:trPr>
          <w:trHeight w:val="910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0C8F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Misdiagnosis, n (%)</w:t>
            </w:r>
          </w:p>
          <w:p w14:paraId="74EB3AB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Dyspepsia-other gastritis</w:t>
            </w:r>
          </w:p>
          <w:p w14:paraId="7F398B1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Gastroesophageal reflux disease</w:t>
            </w:r>
          </w:p>
          <w:p w14:paraId="5D99421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Other form of anemia</w:t>
            </w:r>
          </w:p>
          <w:p w14:paraId="5B88BB9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Leukem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0ED1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  <w:p w14:paraId="7DE45A6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4 (11.7)</w:t>
            </w:r>
          </w:p>
          <w:p w14:paraId="3C6D137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  <w:p w14:paraId="3F905B0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6 (17.6)</w:t>
            </w:r>
          </w:p>
          <w:p w14:paraId="2000E81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5B92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B2D5A2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4 (23.5)</w:t>
            </w:r>
          </w:p>
          <w:p w14:paraId="45E922A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 (11.8)</w:t>
            </w:r>
          </w:p>
          <w:p w14:paraId="1BE2297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4E5DB62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22D5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6334D4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2788</w:t>
            </w:r>
          </w:p>
          <w:p w14:paraId="3927BC3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2068</w:t>
            </w:r>
          </w:p>
          <w:p w14:paraId="446C384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0683</w:t>
            </w:r>
          </w:p>
          <w:p w14:paraId="06B82C1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827</w:t>
            </w:r>
          </w:p>
        </w:tc>
      </w:tr>
      <w:tr w:rsidR="009B3AFB" w:rsidRPr="00C946EE" w14:paraId="769B8B16" w14:textId="77777777" w:rsidTr="00D725D6">
        <w:trPr>
          <w:trHeight w:val="256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B38E4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Complication at onset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281C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4 (41.2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8BDE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9 (52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B0DC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2399</w:t>
            </w:r>
          </w:p>
        </w:tc>
      </w:tr>
      <w:tr w:rsidR="009B3AFB" w:rsidRPr="00C946EE" w14:paraId="0C13AD17" w14:textId="77777777" w:rsidTr="00D725D6">
        <w:trPr>
          <w:trHeight w:val="826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3D35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Type of complication at onset, n (%)</w:t>
            </w:r>
          </w:p>
          <w:p w14:paraId="074060B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Pernicious anemia</w:t>
            </w:r>
          </w:p>
          <w:p w14:paraId="4BCC173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Iron deficiency anemia</w:t>
            </w:r>
          </w:p>
          <w:p w14:paraId="6FA369AD" w14:textId="77777777" w:rsidR="009B3AFB" w:rsidRPr="00221939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Gastric NE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A03B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00E471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2 (5.9)</w:t>
            </w:r>
          </w:p>
          <w:p w14:paraId="1ECA510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5 (44.1)</w:t>
            </w:r>
          </w:p>
          <w:p w14:paraId="5293C6F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600B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3A969C1D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 (0)</w:t>
            </w:r>
          </w:p>
          <w:p w14:paraId="3EEFD56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0 (58.8)</w:t>
            </w:r>
          </w:p>
          <w:p w14:paraId="11D9EA1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5635E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33F1FB2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3117</w:t>
            </w:r>
          </w:p>
          <w:p w14:paraId="653C86C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3270</w:t>
            </w:r>
          </w:p>
          <w:p w14:paraId="5E0BF71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1567</w:t>
            </w:r>
          </w:p>
        </w:tc>
      </w:tr>
      <w:tr w:rsidR="009B3AFB" w:rsidRPr="00C946EE" w14:paraId="26C31422" w14:textId="77777777" w:rsidTr="00D725D6">
        <w:trPr>
          <w:trHeight w:val="964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3FC82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Gastric NET, n (%)</w:t>
            </w:r>
          </w:p>
          <w:p w14:paraId="6A5AE70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  <w:p w14:paraId="3C5F108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Yes</w:t>
            </w:r>
          </w:p>
          <w:p w14:paraId="2608E77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4F927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  <w:p w14:paraId="59F7321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32 (94.1)</w:t>
            </w:r>
          </w:p>
          <w:p w14:paraId="7B49B64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  <w:p w14:paraId="55E1DF4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EECB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A0C57CF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5 (88.2)</w:t>
            </w:r>
          </w:p>
          <w:p w14:paraId="7691A1E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)</w:t>
            </w:r>
          </w:p>
          <w:p w14:paraId="4BFCDE8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0CEB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3736D969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4651</w:t>
            </w:r>
          </w:p>
          <w:p w14:paraId="4E3F5AF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6055</w:t>
            </w:r>
          </w:p>
          <w:p w14:paraId="6F90F2E4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6055</w:t>
            </w:r>
          </w:p>
        </w:tc>
      </w:tr>
      <w:tr w:rsidR="009B3AFB" w:rsidRPr="00C946EE" w14:paraId="78B0E1D8" w14:textId="77777777" w:rsidTr="00D725D6">
        <w:trPr>
          <w:trHeight w:val="188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82735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C946EE">
              <w:rPr>
                <w:rFonts w:eastAsia="Times New Roman"/>
                <w:sz w:val="20"/>
                <w:szCs w:val="20"/>
              </w:rPr>
              <w:t>Hyperhomocysteinemia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4E15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2.9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58C3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 (5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0EA14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 xml:space="preserve">0.6204 </w:t>
            </w:r>
          </w:p>
        </w:tc>
      </w:tr>
      <w:tr w:rsidR="009B3AFB" w:rsidRPr="00C946EE" w14:paraId="3551E653" w14:textId="77777777" w:rsidTr="009B3AFB">
        <w:trPr>
          <w:trHeight w:val="20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520D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Months from diagnosis to NET, median of months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9BE3B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2 (7-15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3CD6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84 (68-10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AC41A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003</w:t>
            </w:r>
          </w:p>
        </w:tc>
      </w:tr>
      <w:tr w:rsidR="009B3AFB" w:rsidRPr="00C946EE" w14:paraId="606694C5" w14:textId="77777777" w:rsidTr="009B3AFB">
        <w:trPr>
          <w:trHeight w:val="20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DBF91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Total time of observation in month</w:t>
            </w:r>
            <w:r>
              <w:rPr>
                <w:rFonts w:eastAsia="Times New Roman"/>
                <w:sz w:val="20"/>
                <w:szCs w:val="20"/>
                <w:lang w:val="en-US"/>
              </w:rPr>
              <w:t>s</w:t>
            </w:r>
            <w:r w:rsidRPr="00C946EE">
              <w:rPr>
                <w:rFonts w:eastAsia="Times New Roman"/>
                <w:sz w:val="20"/>
                <w:szCs w:val="20"/>
                <w:lang w:val="en-US"/>
              </w:rPr>
              <w:t>, mean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AE71C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37.6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C946EE">
              <w:rPr>
                <w:rFonts w:eastAsia="Times New Roman"/>
                <w:sz w:val="20"/>
                <w:szCs w:val="20"/>
              </w:rPr>
              <w:t>33.9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0D0F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38.2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C946EE">
              <w:rPr>
                <w:rFonts w:eastAsia="Times New Roman"/>
                <w:sz w:val="20"/>
                <w:szCs w:val="20"/>
              </w:rPr>
              <w:t>33.7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CC176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9527</w:t>
            </w:r>
          </w:p>
        </w:tc>
      </w:tr>
      <w:tr w:rsidR="009B3AFB" w:rsidRPr="00C946EE" w14:paraId="2733A404" w14:textId="77777777" w:rsidTr="009B3AFB">
        <w:trPr>
          <w:trHeight w:val="20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4CDB3" w14:textId="0B5154AE" w:rsidR="009B3AFB" w:rsidRPr="00C946EE" w:rsidRDefault="009B3AFB" w:rsidP="009B3AFB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946EE">
              <w:rPr>
                <w:rFonts w:eastAsia="Times New Roman"/>
                <w:sz w:val="20"/>
                <w:szCs w:val="20"/>
                <w:lang w:val="en-US"/>
              </w:rPr>
              <w:t>Total diagnos</w:t>
            </w:r>
            <w:r>
              <w:rPr>
                <w:rFonts w:eastAsia="Times New Roman"/>
                <w:sz w:val="20"/>
                <w:szCs w:val="20"/>
                <w:lang w:val="en-US"/>
              </w:rPr>
              <w:t>tic</w:t>
            </w:r>
            <w:r w:rsidRPr="00C946EE">
              <w:rPr>
                <w:rFonts w:eastAsia="Times New Roman"/>
                <w:sz w:val="20"/>
                <w:szCs w:val="20"/>
                <w:lang w:val="en-US"/>
              </w:rPr>
              <w:t xml:space="preserve"> delay in months, mean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(SD)</w:t>
            </w:r>
            <w:r w:rsidRPr="00C946EE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41250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2.2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C946EE">
              <w:rPr>
                <w:rFonts w:eastAsia="Times New Roman"/>
                <w:sz w:val="20"/>
                <w:szCs w:val="20"/>
              </w:rPr>
              <w:t>11.0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F4913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11.5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C946EE">
              <w:rPr>
                <w:rFonts w:eastAsia="Times New Roman"/>
                <w:sz w:val="20"/>
                <w:szCs w:val="20"/>
              </w:rPr>
              <w:t>9.8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338B8" w14:textId="77777777" w:rsidR="009B3AFB" w:rsidRPr="00C946EE" w:rsidRDefault="009B3AFB" w:rsidP="00D725D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C946EE">
              <w:rPr>
                <w:rFonts w:eastAsia="Times New Roman"/>
                <w:sz w:val="20"/>
                <w:szCs w:val="20"/>
              </w:rPr>
              <w:t>0.8262</w:t>
            </w:r>
          </w:p>
        </w:tc>
      </w:tr>
    </w:tbl>
    <w:p w14:paraId="0327F7A3" w14:textId="77777777" w:rsidR="009B3AFB" w:rsidRPr="00F67962" w:rsidRDefault="009B3AFB" w:rsidP="009B3AFB">
      <w:pPr>
        <w:spacing w:before="240" w:after="240"/>
        <w:ind w:right="1274"/>
        <w:jc w:val="both"/>
        <w:rPr>
          <w:rFonts w:eastAsia="Times New Roman"/>
          <w:sz w:val="16"/>
          <w:szCs w:val="16"/>
        </w:rPr>
      </w:pPr>
      <w:r w:rsidRPr="00F67962">
        <w:rPr>
          <w:rFonts w:eastAsia="Times New Roman"/>
          <w:sz w:val="16"/>
          <w:szCs w:val="16"/>
        </w:rPr>
        <w:t>Abbreviations:</w:t>
      </w:r>
      <w:r>
        <w:rPr>
          <w:rFonts w:eastAsia="Times New Roman"/>
          <w:sz w:val="16"/>
          <w:szCs w:val="16"/>
        </w:rPr>
        <w:t xml:space="preserve"> CVID, common variable immune deficiency; IQR, interquartile range; NET, neuroendocrine tumor; PCA, anti-parietal cell antibodies; PPI, proton pump inhibitor; SD, standard deviation.</w:t>
      </w:r>
    </w:p>
    <w:p w14:paraId="2F53D4F3" w14:textId="77777777" w:rsidR="009B3AFB" w:rsidRDefault="009B3AFB" w:rsidP="009B3AFB">
      <w:pPr>
        <w:spacing w:before="240" w:after="240"/>
        <w:rPr>
          <w:rFonts w:eastAsia="Times New Roman"/>
          <w:sz w:val="24"/>
          <w:szCs w:val="24"/>
        </w:rPr>
      </w:pPr>
    </w:p>
    <w:p w14:paraId="3E1D329D" w14:textId="77777777" w:rsidR="009B3AFB" w:rsidRDefault="009B3AFB" w:rsidP="009B3AFB">
      <w:pPr>
        <w:spacing w:before="240" w:after="240"/>
        <w:rPr>
          <w:rFonts w:eastAsia="Times New Roman"/>
          <w:sz w:val="24"/>
          <w:szCs w:val="24"/>
        </w:rPr>
      </w:pPr>
    </w:p>
    <w:p w14:paraId="012B94B2" w14:textId="77777777" w:rsidR="009B3AFB" w:rsidRDefault="009B3AFB" w:rsidP="009B3AFB">
      <w:pPr>
        <w:spacing w:before="240" w:after="240"/>
        <w:rPr>
          <w:rFonts w:eastAsia="Times New Roman"/>
          <w:sz w:val="24"/>
          <w:szCs w:val="24"/>
        </w:rPr>
      </w:pPr>
    </w:p>
    <w:p w14:paraId="7FF4141A" w14:textId="77777777" w:rsidR="009B3AFB" w:rsidRDefault="009B3AFB" w:rsidP="009B3AFB">
      <w:pPr>
        <w:spacing w:before="240" w:after="240"/>
        <w:rPr>
          <w:rFonts w:eastAsia="Times New Roman"/>
          <w:sz w:val="24"/>
          <w:szCs w:val="24"/>
        </w:rPr>
      </w:pPr>
    </w:p>
    <w:p w14:paraId="51B4266D" w14:textId="77777777" w:rsidR="009B3AFB" w:rsidRDefault="009B3AFB" w:rsidP="009B3AFB">
      <w:pPr>
        <w:spacing w:before="240" w:after="240"/>
        <w:rPr>
          <w:rFonts w:eastAsia="Times New Roman"/>
          <w:sz w:val="24"/>
          <w:szCs w:val="24"/>
        </w:rPr>
      </w:pPr>
    </w:p>
    <w:p w14:paraId="07330815" w14:textId="77777777" w:rsidR="009B3AFB" w:rsidRDefault="009B3AFB" w:rsidP="009B3AFB">
      <w:pPr>
        <w:spacing w:before="240" w:after="240"/>
        <w:rPr>
          <w:rFonts w:eastAsia="Times New Roman"/>
          <w:sz w:val="24"/>
          <w:szCs w:val="24"/>
        </w:rPr>
      </w:pPr>
    </w:p>
    <w:p w14:paraId="4BC9B0FF" w14:textId="77777777" w:rsidR="009B3AFB" w:rsidRDefault="009B3AFB" w:rsidP="009B3AFB">
      <w:pPr>
        <w:spacing w:before="240" w:after="240"/>
        <w:rPr>
          <w:rFonts w:eastAsia="Times New Roman"/>
          <w:sz w:val="24"/>
          <w:szCs w:val="24"/>
        </w:rPr>
      </w:pPr>
    </w:p>
    <w:p w14:paraId="1397F64A" w14:textId="77777777" w:rsidR="009B3AFB" w:rsidRDefault="009B3AFB" w:rsidP="009B3AFB">
      <w:pPr>
        <w:spacing w:before="240" w:after="240"/>
        <w:rPr>
          <w:rFonts w:eastAsia="Times New Roman"/>
          <w:sz w:val="24"/>
          <w:szCs w:val="24"/>
        </w:rPr>
      </w:pPr>
    </w:p>
    <w:p w14:paraId="47D02B95" w14:textId="77777777" w:rsidR="009B3AFB" w:rsidRDefault="009B3AFB" w:rsidP="009B3AFB">
      <w:pPr>
        <w:spacing w:before="240" w:after="240"/>
        <w:rPr>
          <w:rFonts w:eastAsia="Times New Roman"/>
          <w:sz w:val="24"/>
          <w:szCs w:val="24"/>
        </w:rPr>
      </w:pPr>
    </w:p>
    <w:p w14:paraId="1824BD89" w14:textId="77777777" w:rsidR="009B3AFB" w:rsidRDefault="009B3AFB" w:rsidP="009B3AFB">
      <w:pPr>
        <w:spacing w:before="240" w:after="240"/>
        <w:rPr>
          <w:rFonts w:eastAsia="Times New Roman"/>
          <w:sz w:val="24"/>
          <w:szCs w:val="24"/>
        </w:rPr>
      </w:pPr>
    </w:p>
    <w:p w14:paraId="5487F268" w14:textId="77777777" w:rsidR="009B3AFB" w:rsidRDefault="009B3AFB" w:rsidP="009B3AFB">
      <w:pPr>
        <w:spacing w:before="240" w:after="240"/>
        <w:rPr>
          <w:rFonts w:eastAsia="Times New Roman"/>
          <w:sz w:val="24"/>
          <w:szCs w:val="24"/>
        </w:rPr>
      </w:pPr>
    </w:p>
    <w:p w14:paraId="7E6B5E1D" w14:textId="77777777" w:rsidR="009B3AFB" w:rsidRDefault="009B3AFB" w:rsidP="009B3AFB">
      <w:pPr>
        <w:spacing w:before="240" w:after="240"/>
        <w:rPr>
          <w:rFonts w:eastAsia="Times New Roman"/>
          <w:sz w:val="24"/>
          <w:szCs w:val="24"/>
        </w:rPr>
      </w:pPr>
    </w:p>
    <w:p w14:paraId="5B90B19B" w14:textId="77777777" w:rsidR="00190490" w:rsidRDefault="00190490"/>
    <w:sectPr w:rsidR="001904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altName w:val="Times New Roman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7A2D82"/>
    <w:multiLevelType w:val="multilevel"/>
    <w:tmpl w:val="1A64B2EC"/>
    <w:lvl w:ilvl="0">
      <w:start w:val="1"/>
      <w:numFmt w:val="decimal"/>
      <w:lvlText w:val="%1."/>
      <w:lvlJc w:val="left"/>
      <w:pPr>
        <w:ind w:left="420" w:hanging="360"/>
      </w:pPr>
    </w:lvl>
    <w:lvl w:ilvl="1">
      <w:start w:val="1"/>
      <w:numFmt w:val="lowerLetter"/>
      <w:lvlText w:val="%2."/>
      <w:lvlJc w:val="left"/>
      <w:pPr>
        <w:ind w:left="1140" w:hanging="360"/>
      </w:pPr>
    </w:lvl>
    <w:lvl w:ilvl="2">
      <w:start w:val="1"/>
      <w:numFmt w:val="lowerRoman"/>
      <w:lvlText w:val="%3."/>
      <w:lvlJc w:val="right"/>
      <w:pPr>
        <w:ind w:left="1860" w:hanging="180"/>
      </w:pPr>
    </w:lvl>
    <w:lvl w:ilvl="3">
      <w:start w:val="1"/>
      <w:numFmt w:val="decimal"/>
      <w:lvlText w:val="%4."/>
      <w:lvlJc w:val="left"/>
      <w:pPr>
        <w:ind w:left="2580" w:hanging="360"/>
      </w:pPr>
    </w:lvl>
    <w:lvl w:ilvl="4">
      <w:start w:val="1"/>
      <w:numFmt w:val="lowerLetter"/>
      <w:lvlText w:val="%5."/>
      <w:lvlJc w:val="left"/>
      <w:pPr>
        <w:ind w:left="3300" w:hanging="360"/>
      </w:pPr>
    </w:lvl>
    <w:lvl w:ilvl="5">
      <w:start w:val="1"/>
      <w:numFmt w:val="lowerRoman"/>
      <w:lvlText w:val="%6."/>
      <w:lvlJc w:val="right"/>
      <w:pPr>
        <w:ind w:left="4020" w:hanging="180"/>
      </w:pPr>
    </w:lvl>
    <w:lvl w:ilvl="6">
      <w:start w:val="1"/>
      <w:numFmt w:val="decimal"/>
      <w:lvlText w:val="%7."/>
      <w:lvlJc w:val="left"/>
      <w:pPr>
        <w:ind w:left="4740" w:hanging="360"/>
      </w:pPr>
    </w:lvl>
    <w:lvl w:ilvl="7">
      <w:start w:val="1"/>
      <w:numFmt w:val="lowerLetter"/>
      <w:lvlText w:val="%8."/>
      <w:lvlJc w:val="left"/>
      <w:pPr>
        <w:ind w:left="5460" w:hanging="360"/>
      </w:pPr>
    </w:lvl>
    <w:lvl w:ilvl="8">
      <w:start w:val="1"/>
      <w:numFmt w:val="lowerRoman"/>
      <w:lvlText w:val="%9."/>
      <w:lvlJc w:val="right"/>
      <w:pPr>
        <w:ind w:left="6180" w:hanging="180"/>
      </w:pPr>
    </w:lvl>
  </w:abstractNum>
  <w:num w:numId="1" w16cid:durableId="646982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AFB"/>
    <w:rsid w:val="00190490"/>
    <w:rsid w:val="001B7475"/>
    <w:rsid w:val="003675D9"/>
    <w:rsid w:val="004C35F0"/>
    <w:rsid w:val="0065706A"/>
    <w:rsid w:val="009B3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0EB06"/>
  <w15:chartTrackingRefBased/>
  <w15:docId w15:val="{E2D7FEB0-C62F-4AB1-9FF3-3A560DB5F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B3AFB"/>
    <w:pPr>
      <w:spacing w:after="0" w:line="276" w:lineRule="auto"/>
    </w:pPr>
    <w:rPr>
      <w:rFonts w:ascii="Arial" w:eastAsia="Arial" w:hAnsi="Arial" w:cs="Arial"/>
      <w:kern w:val="0"/>
      <w:lang w:val="en" w:eastAsia="it-IT"/>
      <w14:ligatures w14:val="none"/>
    </w:rPr>
  </w:style>
  <w:style w:type="paragraph" w:styleId="Titolo1">
    <w:name w:val="heading 1"/>
    <w:basedOn w:val="Normale"/>
    <w:next w:val="Normale"/>
    <w:link w:val="Titolo1Carattere"/>
    <w:qFormat/>
    <w:rsid w:val="009B3A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nhideWhenUsed/>
    <w:qFormat/>
    <w:rsid w:val="009B3A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nhideWhenUsed/>
    <w:qFormat/>
    <w:rsid w:val="009B3AF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nhideWhenUsed/>
    <w:qFormat/>
    <w:rsid w:val="009B3A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"/>
    <w:unhideWhenUsed/>
    <w:qFormat/>
    <w:rsid w:val="009B3AF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"/>
    <w:unhideWhenUsed/>
    <w:qFormat/>
    <w:rsid w:val="009B3A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B3A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B3A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B3A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B3AF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B3AF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B3AF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B3AFB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B3AFB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B3AF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B3AF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B3AF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B3AF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qFormat/>
    <w:rsid w:val="009B3A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B3A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qFormat/>
    <w:rsid w:val="009B3A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B3A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B3A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B3AF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B3AF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B3AFB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B3AF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B3AFB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B3AFB"/>
    <w:rPr>
      <w:b/>
      <w:bCs/>
      <w:smallCaps/>
      <w:color w:val="2E74B5" w:themeColor="accent1" w:themeShade="BF"/>
      <w:spacing w:val="5"/>
    </w:rPr>
  </w:style>
  <w:style w:type="table" w:customStyle="1" w:styleId="TableNormal">
    <w:name w:val="Table Normal"/>
    <w:rsid w:val="009B3AFB"/>
    <w:pPr>
      <w:spacing w:after="0" w:line="276" w:lineRule="auto"/>
    </w:pPr>
    <w:rPr>
      <w:rFonts w:ascii="Arial" w:eastAsia="Arial" w:hAnsi="Arial" w:cs="Arial"/>
      <w:kern w:val="0"/>
      <w:lang w:val="en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0822c41-9bdf-4bbf-86cc-51bb812c0d48}" enabled="0" method="" siteId="{a0822c41-9bdf-4bbf-86cc-51bb812c0d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3</Words>
  <Characters>4179</Characters>
  <Application>Microsoft Office Word</Application>
  <DocSecurity>0</DocSecurity>
  <Lines>34</Lines>
  <Paragraphs>9</Paragraphs>
  <ScaleCrop>false</ScaleCrop>
  <Company>HP Inc.</Company>
  <LinksUpToDate>false</LinksUpToDate>
  <CharactersWithSpaces>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Vincenzo Lenti</dc:creator>
  <cp:keywords/>
  <dc:description/>
  <cp:lastModifiedBy>Marco Vincenzo Lenti</cp:lastModifiedBy>
  <cp:revision>2</cp:revision>
  <dcterms:created xsi:type="dcterms:W3CDTF">2025-05-08T09:46:00Z</dcterms:created>
  <dcterms:modified xsi:type="dcterms:W3CDTF">2025-05-08T09:46:00Z</dcterms:modified>
</cp:coreProperties>
</file>